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77925" w14:textId="57603FB6" w:rsidR="00104FBD" w:rsidRDefault="00333413" w:rsidP="000167D8">
      <w:pPr>
        <w:pStyle w:val="NormalWeb"/>
        <w:spacing w:before="0" w:beforeAutospacing="0" w:after="0" w:afterAutospacing="0"/>
        <w:jc w:val="center"/>
      </w:pPr>
      <w:r w:rsidRPr="00333413">
        <w:drawing>
          <wp:inline distT="0" distB="0" distL="0" distR="0" wp14:anchorId="22791A09" wp14:editId="364E719E">
            <wp:extent cx="5274310" cy="2752725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AF3172A-DE56-31FB-2BD3-CE6E38079B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AF3172A-DE56-31FB-2BD3-CE6E38079B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A52CF" w14:textId="3DB76F10" w:rsidR="00104FBD" w:rsidRDefault="00104FBD" w:rsidP="000D295C">
      <w:pPr>
        <w:pStyle w:val="NormalWeb"/>
        <w:adjustRightInd w:val="0"/>
        <w:snapToGrid w:val="0"/>
        <w:spacing w:before="0" w:beforeAutospacing="0" w:after="0" w:afterAutospacing="0" w:line="480" w:lineRule="auto"/>
      </w:pP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Figure </w:t>
      </w:r>
      <w:r w:rsidR="00227F7B">
        <w:rPr>
          <w:rFonts w:ascii="Times New Roman" w:eastAsia="DengXian" w:hAnsi="Times New Roman" w:cs="Times New Roman"/>
          <w:b/>
          <w:bCs/>
          <w:color w:val="000000"/>
          <w:kern w:val="24"/>
        </w:rPr>
        <w:t>S</w:t>
      </w:r>
      <w:r w:rsidR="00BB54E6">
        <w:rPr>
          <w:rFonts w:ascii="Times New Roman" w:eastAsia="DengXian" w:hAnsi="Times New Roman" w:cs="Times New Roman"/>
          <w:b/>
          <w:bCs/>
          <w:color w:val="000000"/>
          <w:kern w:val="24"/>
        </w:rPr>
        <w:t>1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. Total carbohydrates in the supernatants of FL130-TWY1.1 co-cultures. </w:t>
      </w:r>
      <w:r>
        <w:rPr>
          <w:rFonts w:ascii="Times New Roman" w:eastAsia="DengXian" w:hAnsi="Times New Roman" w:cs="Times New Roman"/>
          <w:color w:val="000000"/>
          <w:kern w:val="24"/>
        </w:rPr>
        <w:t xml:space="preserve">(A) Cultures added with IPTG; (B) Cultures without IPTG. </w:t>
      </w:r>
    </w:p>
    <w:p w14:paraId="36C02A61" w14:textId="77777777" w:rsidR="00104FBD" w:rsidRPr="00104FBD" w:rsidRDefault="00104FBD" w:rsidP="000D295C">
      <w:pPr>
        <w:pStyle w:val="NormalWeb"/>
        <w:adjustRightInd w:val="0"/>
        <w:snapToGrid w:val="0"/>
        <w:spacing w:before="0" w:beforeAutospacing="0" w:after="0" w:afterAutospacing="0" w:line="480" w:lineRule="auto"/>
      </w:pPr>
    </w:p>
    <w:p w14:paraId="36156653" w14:textId="77777777" w:rsidR="00104FBD" w:rsidRPr="00BB54E6" w:rsidRDefault="00104FBD" w:rsidP="00917ECA"/>
    <w:sectPr w:rsidR="00104FBD" w:rsidRPr="00BB5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23496" w14:textId="77777777" w:rsidR="008930AA" w:rsidRDefault="008930AA" w:rsidP="00527AC9">
      <w:r>
        <w:separator/>
      </w:r>
    </w:p>
  </w:endnote>
  <w:endnote w:type="continuationSeparator" w:id="0">
    <w:p w14:paraId="6EB7FD6C" w14:textId="77777777" w:rsidR="008930AA" w:rsidRDefault="008930AA" w:rsidP="00527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D140E" w14:textId="77777777" w:rsidR="008930AA" w:rsidRDefault="008930AA" w:rsidP="00527AC9">
      <w:r>
        <w:separator/>
      </w:r>
    </w:p>
  </w:footnote>
  <w:footnote w:type="continuationSeparator" w:id="0">
    <w:p w14:paraId="55D8DF05" w14:textId="77777777" w:rsidR="008930AA" w:rsidRDefault="008930AA" w:rsidP="00527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NrEwNDcwMDU0NDZW0lEKTi0uzszPAykwrQUAwcB/WywAAAA="/>
  </w:docVars>
  <w:rsids>
    <w:rsidRoot w:val="00A01614"/>
    <w:rsid w:val="000167D8"/>
    <w:rsid w:val="000D295C"/>
    <w:rsid w:val="00104FBD"/>
    <w:rsid w:val="001D2FFA"/>
    <w:rsid w:val="001E5198"/>
    <w:rsid w:val="00227F7B"/>
    <w:rsid w:val="00333413"/>
    <w:rsid w:val="00527AC9"/>
    <w:rsid w:val="005F3F26"/>
    <w:rsid w:val="00887F0D"/>
    <w:rsid w:val="008930AA"/>
    <w:rsid w:val="008F158A"/>
    <w:rsid w:val="00917ECA"/>
    <w:rsid w:val="0095436E"/>
    <w:rsid w:val="00A01614"/>
    <w:rsid w:val="00A25A10"/>
    <w:rsid w:val="00BB54E6"/>
    <w:rsid w:val="00CA387F"/>
    <w:rsid w:val="00E23B9E"/>
    <w:rsid w:val="00F5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8BDC6"/>
  <w15:chartTrackingRefBased/>
  <w15:docId w15:val="{A153CB6B-92B2-4180-8348-F16C0639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ECA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4F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7AC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A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AC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A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9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2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Li</dc:creator>
  <cp:keywords/>
  <dc:description/>
  <cp:lastModifiedBy>Tingting Li</cp:lastModifiedBy>
  <cp:revision>6</cp:revision>
  <dcterms:created xsi:type="dcterms:W3CDTF">2022-06-20T04:46:00Z</dcterms:created>
  <dcterms:modified xsi:type="dcterms:W3CDTF">2022-12-01T20:35:00Z</dcterms:modified>
</cp:coreProperties>
</file>